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FB43C" w14:textId="54CB0DF6" w:rsidR="00287DB4" w:rsidRDefault="00000000">
      <w:pPr>
        <w:snapToGrid w:val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170FBB"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Table. </w:t>
      </w:r>
      <w:r>
        <w:rPr>
          <w:rFonts w:ascii="Times New Roman" w:hAnsi="Times New Roman" w:cs="Times New Roman"/>
          <w:bCs/>
          <w:sz w:val="20"/>
          <w:szCs w:val="20"/>
        </w:rPr>
        <w:t>Risk of bias</w:t>
      </w:r>
      <w:r w:rsidR="00DF5929">
        <w:rPr>
          <w:rFonts w:ascii="Times New Roman" w:hAnsi="Times New Roman" w:cs="Times New Roman" w:hint="eastAsia"/>
          <w:bCs/>
          <w:sz w:val="20"/>
          <w:szCs w:val="20"/>
        </w:rPr>
        <w:t xml:space="preserve"> of the included studies.</w:t>
      </w:r>
    </w:p>
    <w:tbl>
      <w:tblPr>
        <w:tblStyle w:val="61"/>
        <w:tblW w:w="13883" w:type="dxa"/>
        <w:tblBorders>
          <w:left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2268"/>
        <w:gridCol w:w="2268"/>
        <w:gridCol w:w="1980"/>
        <w:gridCol w:w="1985"/>
        <w:gridCol w:w="1559"/>
      </w:tblGrid>
      <w:tr w:rsidR="00287DB4" w:rsidRPr="006B3A3C" w14:paraId="19A1028A" w14:textId="77777777" w:rsidTr="00287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nil"/>
            </w:tcBorders>
            <w:shd w:val="clear" w:color="auto" w:fill="auto"/>
          </w:tcPr>
          <w:p w14:paraId="73F22A66" w14:textId="77777777" w:rsidR="00287DB4" w:rsidRPr="006B3A3C" w:rsidRDefault="00000000">
            <w:pPr>
              <w:snapToGri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 w:val="0"/>
                <w:sz w:val="20"/>
                <w:szCs w:val="20"/>
              </w:rPr>
              <w:t>Author, year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2C518BA2" w14:textId="77777777" w:rsidR="00287DB4" w:rsidRPr="006B3A3C" w:rsidRDefault="00000000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sz w:val="20"/>
                <w:szCs w:val="20"/>
              </w:rPr>
              <w:t>Randomization proces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4F669400" w14:textId="77777777" w:rsidR="00287DB4" w:rsidRPr="006B3A3C" w:rsidRDefault="00000000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sz w:val="20"/>
                <w:szCs w:val="20"/>
              </w:rPr>
              <w:t>Deviations from intended intervention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D48AF26" w14:textId="77777777" w:rsidR="00287DB4" w:rsidRPr="006B3A3C" w:rsidRDefault="00000000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sz w:val="20"/>
                <w:szCs w:val="20"/>
              </w:rPr>
              <w:t>Missing outcome data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14:paraId="587414E7" w14:textId="77777777" w:rsidR="00287DB4" w:rsidRPr="006B3A3C" w:rsidRDefault="00000000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surement of the outcom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7852C26C" w14:textId="77777777" w:rsidR="00287DB4" w:rsidRPr="006B3A3C" w:rsidRDefault="00000000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 w:val="0"/>
                <w:sz w:val="20"/>
                <w:szCs w:val="20"/>
              </w:rPr>
              <w:t>Selection of the reported resul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9F9A7A4" w14:textId="77777777" w:rsidR="00287DB4" w:rsidRPr="006B3A3C" w:rsidRDefault="00000000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 w:val="0"/>
                <w:sz w:val="20"/>
                <w:szCs w:val="20"/>
              </w:rPr>
              <w:t>Overall</w:t>
            </w:r>
          </w:p>
        </w:tc>
      </w:tr>
      <w:tr w:rsidR="00010B17" w:rsidRPr="006B3A3C" w14:paraId="21324AC1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0EB384E" w14:textId="6B6E70C1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n C, 2016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23]</w:t>
            </w:r>
          </w:p>
        </w:tc>
        <w:tc>
          <w:tcPr>
            <w:tcW w:w="1843" w:type="dxa"/>
            <w:shd w:val="clear" w:color="auto" w:fill="auto"/>
          </w:tcPr>
          <w:p w14:paraId="6ADBEFCF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128BD27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1916A34F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1483D363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20512D98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654EF5A3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sz w:val="20"/>
                <w:szCs w:val="20"/>
              </w:rPr>
              <w:t>Some concerns</w:t>
            </w:r>
          </w:p>
        </w:tc>
      </w:tr>
      <w:tr w:rsidR="00010B17" w:rsidRPr="006B3A3C" w14:paraId="676435F3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16A8E1B" w14:textId="06E88FF5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n Z, 2017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24]</w:t>
            </w:r>
          </w:p>
        </w:tc>
        <w:tc>
          <w:tcPr>
            <w:tcW w:w="1843" w:type="dxa"/>
            <w:shd w:val="clear" w:color="auto" w:fill="auto"/>
          </w:tcPr>
          <w:p w14:paraId="0FDA59EF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46B8DB2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3CBD0D6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3BB85A9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985" w:type="dxa"/>
            <w:shd w:val="clear" w:color="auto" w:fill="auto"/>
          </w:tcPr>
          <w:p w14:paraId="2A78772D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6A80B9C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</w:tc>
      </w:tr>
      <w:tr w:rsidR="00010B17" w:rsidRPr="006B3A3C" w14:paraId="3A34C617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A7694A1" w14:textId="22E75697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ng YS, 2024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25]</w:t>
            </w:r>
          </w:p>
        </w:tc>
        <w:tc>
          <w:tcPr>
            <w:tcW w:w="1843" w:type="dxa"/>
            <w:shd w:val="clear" w:color="auto" w:fill="auto"/>
          </w:tcPr>
          <w:p w14:paraId="0230A6CE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1F7BD6C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6CEC1F2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39744A93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3D5DCBC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525FA474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18A6AFC0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5A032EE" w14:textId="66AE5459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uang J, 2023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26]</w:t>
            </w:r>
          </w:p>
        </w:tc>
        <w:tc>
          <w:tcPr>
            <w:tcW w:w="1843" w:type="dxa"/>
            <w:shd w:val="clear" w:color="auto" w:fill="auto"/>
          </w:tcPr>
          <w:p w14:paraId="3DCE8E62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383908BD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7F110AE8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4BDC54B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5EAB3384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68E447E3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0B08413F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DB11BE3" w14:textId="48E6B72B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iang Z, 2018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28]</w:t>
            </w:r>
          </w:p>
        </w:tc>
        <w:tc>
          <w:tcPr>
            <w:tcW w:w="1843" w:type="dxa"/>
            <w:shd w:val="clear" w:color="auto" w:fill="auto"/>
          </w:tcPr>
          <w:p w14:paraId="1E87A3B7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54A06B90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294B431D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475A742B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74277E25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2A1F3A31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2BB6F509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6BBC063" w14:textId="560DC87B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ang RA, 2019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29]</w:t>
            </w:r>
          </w:p>
        </w:tc>
        <w:tc>
          <w:tcPr>
            <w:tcW w:w="1843" w:type="dxa"/>
            <w:shd w:val="clear" w:color="auto" w:fill="auto"/>
          </w:tcPr>
          <w:p w14:paraId="7BD08023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08D0A752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47AF97C8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365EA6D4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985" w:type="dxa"/>
            <w:shd w:val="clear" w:color="auto" w:fill="auto"/>
          </w:tcPr>
          <w:p w14:paraId="6832DE51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0287B853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0AF3EE4C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4E32C8C" w14:textId="69D10B0C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 HJ, 2018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30]</w:t>
            </w:r>
          </w:p>
        </w:tc>
        <w:tc>
          <w:tcPr>
            <w:tcW w:w="1843" w:type="dxa"/>
            <w:shd w:val="clear" w:color="auto" w:fill="auto"/>
          </w:tcPr>
          <w:p w14:paraId="3A30ABE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783FD432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43BC781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305853B0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478F6366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62E51F70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6281CC7D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B098E95" w14:textId="13A1A893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 S, 2023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31]</w:t>
            </w:r>
          </w:p>
        </w:tc>
        <w:tc>
          <w:tcPr>
            <w:tcW w:w="1843" w:type="dxa"/>
            <w:shd w:val="clear" w:color="auto" w:fill="auto"/>
          </w:tcPr>
          <w:p w14:paraId="48AFD414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1C67D6F7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56AE7116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7D352B0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7BC0F47F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3470B2A2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</w:tr>
      <w:tr w:rsidR="00010B17" w:rsidRPr="006B3A3C" w14:paraId="13EF20E4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88EB6DF" w14:textId="392385FF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u T, 2022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32]</w:t>
            </w:r>
          </w:p>
        </w:tc>
        <w:tc>
          <w:tcPr>
            <w:tcW w:w="1843" w:type="dxa"/>
            <w:shd w:val="clear" w:color="auto" w:fill="auto"/>
          </w:tcPr>
          <w:p w14:paraId="060A4C3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541AFDE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2A8C310F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5F42DC9F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2316A73D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371AA315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4E397A5C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7CD9083" w14:textId="22D866B9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u X, 2020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33]</w:t>
            </w:r>
          </w:p>
        </w:tc>
        <w:tc>
          <w:tcPr>
            <w:tcW w:w="1843" w:type="dxa"/>
            <w:shd w:val="clear" w:color="auto" w:fill="auto"/>
          </w:tcPr>
          <w:p w14:paraId="042DC896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6B74D18B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2268" w:type="dxa"/>
            <w:shd w:val="clear" w:color="auto" w:fill="auto"/>
          </w:tcPr>
          <w:p w14:paraId="7B97C464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08563D1F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985" w:type="dxa"/>
            <w:shd w:val="clear" w:color="auto" w:fill="auto"/>
          </w:tcPr>
          <w:p w14:paraId="6F738D6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3F056D28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</w:tc>
      </w:tr>
      <w:tr w:rsidR="00010B17" w:rsidRPr="006B3A3C" w14:paraId="4AF2C4B1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E180BAB" w14:textId="62E98DF0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 Y, 2021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34]</w:t>
            </w:r>
          </w:p>
        </w:tc>
        <w:tc>
          <w:tcPr>
            <w:tcW w:w="1843" w:type="dxa"/>
            <w:shd w:val="clear" w:color="auto" w:fill="auto"/>
          </w:tcPr>
          <w:p w14:paraId="4B845658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2EF142C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789C0A88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154D0ABB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47A15D35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148199B7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69BECC0C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E709184" w14:textId="34F71C03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o Y, 2020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35]</w:t>
            </w:r>
          </w:p>
        </w:tc>
        <w:tc>
          <w:tcPr>
            <w:tcW w:w="1843" w:type="dxa"/>
            <w:shd w:val="clear" w:color="auto" w:fill="auto"/>
          </w:tcPr>
          <w:p w14:paraId="1F8B5F47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40D2F6F7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78594934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145A4A2D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66DC649B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300C7A5B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17C8D6C2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7A6E424" w14:textId="06FA612E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in M, 2017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36]</w:t>
            </w:r>
          </w:p>
        </w:tc>
        <w:tc>
          <w:tcPr>
            <w:tcW w:w="1843" w:type="dxa"/>
            <w:shd w:val="clear" w:color="auto" w:fill="auto"/>
          </w:tcPr>
          <w:p w14:paraId="388B159E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4AC90E63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1E39CA74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2A18797E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07F996D7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0D1C7533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0FEA281F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EE390EB" w14:textId="4E6EDD21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i H, 2020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37]</w:t>
            </w:r>
          </w:p>
        </w:tc>
        <w:tc>
          <w:tcPr>
            <w:tcW w:w="1843" w:type="dxa"/>
            <w:shd w:val="clear" w:color="auto" w:fill="auto"/>
          </w:tcPr>
          <w:p w14:paraId="4B3B42F0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3B83DA8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4C63A272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255BBFBD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4BD784B6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260B05C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3C619574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511EBE7" w14:textId="0E261667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i J, 2022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38]</w:t>
            </w:r>
          </w:p>
        </w:tc>
        <w:tc>
          <w:tcPr>
            <w:tcW w:w="1843" w:type="dxa"/>
            <w:shd w:val="clear" w:color="auto" w:fill="auto"/>
          </w:tcPr>
          <w:p w14:paraId="3B93D110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30C82BF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0A4BF582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1F162DFB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985" w:type="dxa"/>
            <w:shd w:val="clear" w:color="auto" w:fill="auto"/>
          </w:tcPr>
          <w:p w14:paraId="30EEC10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527061B7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4B7EC612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6AF532B" w14:textId="663637F8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i X, 2022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39]</w:t>
            </w:r>
          </w:p>
        </w:tc>
        <w:tc>
          <w:tcPr>
            <w:tcW w:w="1843" w:type="dxa"/>
            <w:shd w:val="clear" w:color="auto" w:fill="auto"/>
          </w:tcPr>
          <w:p w14:paraId="0F164BCD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6566AD45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2F1219F1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6479FF47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374320A2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2547B886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6D557348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9816EC3" w14:textId="490E1B08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n Y, 2019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40]</w:t>
            </w:r>
          </w:p>
        </w:tc>
        <w:tc>
          <w:tcPr>
            <w:tcW w:w="1843" w:type="dxa"/>
            <w:shd w:val="clear" w:color="auto" w:fill="auto"/>
          </w:tcPr>
          <w:p w14:paraId="558320F4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229422F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280ED811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5C83D8B2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491CFA4F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77BB73C6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</w:tr>
      <w:tr w:rsidR="00010B17" w:rsidRPr="006B3A3C" w14:paraId="587F5BC3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23470D8" w14:textId="3D2FD800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n YM, 2022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41]</w:t>
            </w:r>
          </w:p>
        </w:tc>
        <w:tc>
          <w:tcPr>
            <w:tcW w:w="1843" w:type="dxa"/>
            <w:shd w:val="clear" w:color="auto" w:fill="auto"/>
          </w:tcPr>
          <w:p w14:paraId="30D9C04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2CB2F56F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687E7B4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574CA92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33027D96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0198A85B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7E162BC9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8F0243B" w14:textId="6F7E4686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 X, 2016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14]</w:t>
            </w:r>
          </w:p>
        </w:tc>
        <w:tc>
          <w:tcPr>
            <w:tcW w:w="1843" w:type="dxa"/>
            <w:shd w:val="clear" w:color="auto" w:fill="auto"/>
          </w:tcPr>
          <w:p w14:paraId="1FAAA8F4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712050F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7FCFC42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60A55965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42636550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7A327DEF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</w:tr>
      <w:tr w:rsidR="00010B17" w:rsidRPr="006B3A3C" w14:paraId="0E2BBDF9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39AC8DD" w14:textId="5A646A4E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n W, 2016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1843" w:type="dxa"/>
            <w:shd w:val="clear" w:color="auto" w:fill="auto"/>
          </w:tcPr>
          <w:p w14:paraId="54189017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4D5C98F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74656165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980" w:type="dxa"/>
            <w:shd w:val="clear" w:color="auto" w:fill="auto"/>
          </w:tcPr>
          <w:p w14:paraId="705650D5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3A67E002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3E098478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</w:tc>
      </w:tr>
      <w:tr w:rsidR="00010B17" w:rsidRPr="006B3A3C" w14:paraId="329BC42B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F23ACC9" w14:textId="5F847660" w:rsidR="00010B17" w:rsidRPr="006B3A3C" w:rsidRDefault="00010B17" w:rsidP="006B3A3C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n W, 2016 (2)</w:t>
            </w:r>
            <w:r w:rsidRPr="00F159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42]</w:t>
            </w:r>
          </w:p>
        </w:tc>
        <w:tc>
          <w:tcPr>
            <w:tcW w:w="1843" w:type="dxa"/>
            <w:shd w:val="clear" w:color="auto" w:fill="auto"/>
          </w:tcPr>
          <w:p w14:paraId="56A85EC1" w14:textId="77777777" w:rsidR="00010B17" w:rsidRPr="006B3A3C" w:rsidRDefault="00010B17" w:rsidP="006B3A3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1447F3BF" w14:textId="77777777" w:rsidR="00010B17" w:rsidRPr="006B3A3C" w:rsidRDefault="00010B17" w:rsidP="006B3A3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2268" w:type="dxa"/>
            <w:shd w:val="clear" w:color="auto" w:fill="auto"/>
          </w:tcPr>
          <w:p w14:paraId="275EB3DD" w14:textId="77777777" w:rsidR="00010B17" w:rsidRPr="006B3A3C" w:rsidRDefault="00010B17" w:rsidP="006B3A3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7726F814" w14:textId="77777777" w:rsidR="00010B17" w:rsidRPr="006B3A3C" w:rsidRDefault="00010B17" w:rsidP="006B3A3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2D080C74" w14:textId="77777777" w:rsidR="00010B17" w:rsidRPr="006B3A3C" w:rsidRDefault="00010B17" w:rsidP="006B3A3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28D29B47" w14:textId="77777777" w:rsidR="00010B17" w:rsidRPr="006B3A3C" w:rsidRDefault="00010B17" w:rsidP="006B3A3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</w:tc>
      </w:tr>
      <w:tr w:rsidR="00010B17" w:rsidRPr="006B3A3C" w14:paraId="37FFB727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CC16324" w14:textId="77BE3649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ng H, 2019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27]</w:t>
            </w:r>
          </w:p>
        </w:tc>
        <w:tc>
          <w:tcPr>
            <w:tcW w:w="1843" w:type="dxa"/>
            <w:shd w:val="clear" w:color="auto" w:fill="auto"/>
          </w:tcPr>
          <w:p w14:paraId="4205146D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57ED63D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491C7C42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64D7D68D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985" w:type="dxa"/>
            <w:shd w:val="clear" w:color="auto" w:fill="auto"/>
          </w:tcPr>
          <w:p w14:paraId="474ED29D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35F2A063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4493D9D6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8222E0E" w14:textId="5735808F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u XH, 2016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15]</w:t>
            </w:r>
          </w:p>
        </w:tc>
        <w:tc>
          <w:tcPr>
            <w:tcW w:w="1843" w:type="dxa"/>
            <w:shd w:val="clear" w:color="auto" w:fill="auto"/>
          </w:tcPr>
          <w:p w14:paraId="024DB598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7A3C27E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70D40F7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1262B994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707618C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7DA1D5CB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19F692FA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718C1C7" w14:textId="3A91D979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u Y, 2022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43]</w:t>
            </w:r>
          </w:p>
        </w:tc>
        <w:tc>
          <w:tcPr>
            <w:tcW w:w="1843" w:type="dxa"/>
            <w:shd w:val="clear" w:color="auto" w:fill="auto"/>
          </w:tcPr>
          <w:p w14:paraId="0BCEE3B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1B036144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6BB7297E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6CBFC506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13F679EF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71B077F3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075AE327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371314D" w14:textId="0850C38A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u S, 2023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44]</w:t>
            </w:r>
          </w:p>
        </w:tc>
        <w:tc>
          <w:tcPr>
            <w:tcW w:w="1843" w:type="dxa"/>
            <w:shd w:val="clear" w:color="auto" w:fill="auto"/>
          </w:tcPr>
          <w:p w14:paraId="487D1E74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03062CE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1EF618F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6228EDF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573ED21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200F55C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</w:tr>
      <w:tr w:rsidR="00010B17" w:rsidRPr="006B3A3C" w14:paraId="67C706EA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4C90E8F" w14:textId="1D6A2AAD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ang X, 2015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45]</w:t>
            </w:r>
          </w:p>
        </w:tc>
        <w:tc>
          <w:tcPr>
            <w:tcW w:w="1843" w:type="dxa"/>
            <w:shd w:val="clear" w:color="auto" w:fill="auto"/>
          </w:tcPr>
          <w:p w14:paraId="7040510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6E72360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2E900110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65859E26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521101C1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717D1CCE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6CA9B5DB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961376B" w14:textId="789BF0EE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u HY, 2019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46]</w:t>
            </w:r>
          </w:p>
        </w:tc>
        <w:tc>
          <w:tcPr>
            <w:tcW w:w="1843" w:type="dxa"/>
            <w:shd w:val="clear" w:color="auto" w:fill="auto"/>
          </w:tcPr>
          <w:p w14:paraId="0197D9BE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2268" w:type="dxa"/>
            <w:shd w:val="clear" w:color="auto" w:fill="auto"/>
          </w:tcPr>
          <w:p w14:paraId="398907A5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58F71291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199030E0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4BAFBFF1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30634DBA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</w:tc>
      </w:tr>
      <w:tr w:rsidR="00010B17" w:rsidRPr="006B3A3C" w14:paraId="117EDB2A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5B271DE" w14:textId="160067D6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u Y, 2023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47]</w:t>
            </w:r>
          </w:p>
        </w:tc>
        <w:tc>
          <w:tcPr>
            <w:tcW w:w="1843" w:type="dxa"/>
            <w:shd w:val="clear" w:color="auto" w:fill="auto"/>
          </w:tcPr>
          <w:p w14:paraId="69C72D4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8" w:type="dxa"/>
            <w:shd w:val="clear" w:color="auto" w:fill="auto"/>
          </w:tcPr>
          <w:p w14:paraId="192128FB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282DE865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043941E9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23A24B9B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243B497C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me concerns</w:t>
            </w:r>
          </w:p>
        </w:tc>
      </w:tr>
      <w:tr w:rsidR="00010B17" w:rsidRPr="006B3A3C" w14:paraId="6BD4750D" w14:textId="77777777" w:rsidTr="00287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AAA87D0" w14:textId="289C2B0D" w:rsidR="00010B17" w:rsidRPr="006B3A3C" w:rsidRDefault="00010B17" w:rsidP="00010B1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hang ZF, 2022</w:t>
            </w:r>
            <w:r w:rsidRPr="006B3A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[48]</w:t>
            </w:r>
          </w:p>
        </w:tc>
        <w:tc>
          <w:tcPr>
            <w:tcW w:w="1843" w:type="dxa"/>
            <w:shd w:val="clear" w:color="auto" w:fill="auto"/>
          </w:tcPr>
          <w:p w14:paraId="0B292130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43EAF41F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8" w:type="dxa"/>
            <w:shd w:val="clear" w:color="auto" w:fill="auto"/>
          </w:tcPr>
          <w:p w14:paraId="27A42041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0" w:type="dxa"/>
            <w:shd w:val="clear" w:color="auto" w:fill="auto"/>
          </w:tcPr>
          <w:p w14:paraId="5E763308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985" w:type="dxa"/>
            <w:shd w:val="clear" w:color="auto" w:fill="auto"/>
          </w:tcPr>
          <w:p w14:paraId="77909671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9" w:type="dxa"/>
            <w:shd w:val="clear" w:color="auto" w:fill="auto"/>
          </w:tcPr>
          <w:p w14:paraId="00E85368" w14:textId="77777777" w:rsidR="00010B17" w:rsidRPr="006B3A3C" w:rsidRDefault="00010B17" w:rsidP="00010B1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3A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</w:tc>
      </w:tr>
    </w:tbl>
    <w:p w14:paraId="509B5D5F" w14:textId="77777777" w:rsidR="00287DB4" w:rsidRDefault="00287DB4">
      <w:pPr>
        <w:snapToGrid w:val="0"/>
        <w:rPr>
          <w:rFonts w:ascii="Times New Roman" w:hAnsi="Times New Roman" w:cs="Times New Roman"/>
          <w:sz w:val="20"/>
          <w:szCs w:val="20"/>
        </w:rPr>
      </w:pPr>
    </w:p>
    <w:sectPr w:rsidR="00287DB4">
      <w:headerReference w:type="default" r:id="rId7"/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188F9A" w14:textId="77777777" w:rsidR="007464FB" w:rsidRDefault="007464FB">
      <w:pPr>
        <w:rPr>
          <w:rFonts w:hint="eastAsia"/>
        </w:rPr>
      </w:pPr>
      <w:r>
        <w:separator/>
      </w:r>
    </w:p>
  </w:endnote>
  <w:endnote w:type="continuationSeparator" w:id="0">
    <w:p w14:paraId="7507D346" w14:textId="77777777" w:rsidR="007464FB" w:rsidRDefault="007464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A214E1" w14:textId="77777777" w:rsidR="007464FB" w:rsidRDefault="007464FB">
      <w:pPr>
        <w:rPr>
          <w:rFonts w:hint="eastAsia"/>
        </w:rPr>
      </w:pPr>
      <w:r>
        <w:separator/>
      </w:r>
    </w:p>
  </w:footnote>
  <w:footnote w:type="continuationSeparator" w:id="0">
    <w:p w14:paraId="390C5B44" w14:textId="77777777" w:rsidR="007464FB" w:rsidRDefault="007464F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37925005"/>
      <w:docPartObj>
        <w:docPartGallery w:val="AutoText"/>
      </w:docPartObj>
    </w:sdtPr>
    <w:sdtContent>
      <w:p w14:paraId="5CED0811" w14:textId="77777777" w:rsidR="00287DB4" w:rsidRDefault="00000000">
        <w:pPr>
          <w:pStyle w:val="a5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5B55F6" w14:textId="77777777" w:rsidR="00287DB4" w:rsidRDefault="00287DB4">
    <w:pPr>
      <w:pStyle w:val="a5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Y2ZmU2MWVkNGYyMjQwYmMxYmUzYWU5ZDRjOGExNDcifQ=="/>
  </w:docVars>
  <w:rsids>
    <w:rsidRoot w:val="00EE7543"/>
    <w:rsid w:val="00004BCC"/>
    <w:rsid w:val="00010B17"/>
    <w:rsid w:val="00012F64"/>
    <w:rsid w:val="00013FFA"/>
    <w:rsid w:val="000211C1"/>
    <w:rsid w:val="00024EC4"/>
    <w:rsid w:val="00027D0B"/>
    <w:rsid w:val="000435BA"/>
    <w:rsid w:val="0006005A"/>
    <w:rsid w:val="0006266A"/>
    <w:rsid w:val="000631B8"/>
    <w:rsid w:val="0006404C"/>
    <w:rsid w:val="00064450"/>
    <w:rsid w:val="00083D01"/>
    <w:rsid w:val="00094B35"/>
    <w:rsid w:val="000A0FF2"/>
    <w:rsid w:val="000A1194"/>
    <w:rsid w:val="000C2A89"/>
    <w:rsid w:val="000D1C6C"/>
    <w:rsid w:val="000D7675"/>
    <w:rsid w:val="000E10A2"/>
    <w:rsid w:val="000F0727"/>
    <w:rsid w:val="000F6B43"/>
    <w:rsid w:val="00107008"/>
    <w:rsid w:val="00131E8E"/>
    <w:rsid w:val="001332F8"/>
    <w:rsid w:val="00147BA0"/>
    <w:rsid w:val="001561B7"/>
    <w:rsid w:val="00167565"/>
    <w:rsid w:val="00167825"/>
    <w:rsid w:val="00170FBB"/>
    <w:rsid w:val="00181ACB"/>
    <w:rsid w:val="001920B2"/>
    <w:rsid w:val="00193EC8"/>
    <w:rsid w:val="001B3825"/>
    <w:rsid w:val="001C15DC"/>
    <w:rsid w:val="001C4C89"/>
    <w:rsid w:val="001E2ED3"/>
    <w:rsid w:val="001E4C3D"/>
    <w:rsid w:val="001F3010"/>
    <w:rsid w:val="00236343"/>
    <w:rsid w:val="00246CA0"/>
    <w:rsid w:val="0027531F"/>
    <w:rsid w:val="00287DB4"/>
    <w:rsid w:val="00296D1B"/>
    <w:rsid w:val="002A13CD"/>
    <w:rsid w:val="002A5E5E"/>
    <w:rsid w:val="002B0454"/>
    <w:rsid w:val="002B29EE"/>
    <w:rsid w:val="002C0F96"/>
    <w:rsid w:val="002C7B47"/>
    <w:rsid w:val="002C7DD5"/>
    <w:rsid w:val="002E63F4"/>
    <w:rsid w:val="002F0D7C"/>
    <w:rsid w:val="003036C2"/>
    <w:rsid w:val="0032771F"/>
    <w:rsid w:val="0033631A"/>
    <w:rsid w:val="00341B0D"/>
    <w:rsid w:val="00367544"/>
    <w:rsid w:val="00367EB2"/>
    <w:rsid w:val="003750AF"/>
    <w:rsid w:val="003846A4"/>
    <w:rsid w:val="00390D62"/>
    <w:rsid w:val="003916ED"/>
    <w:rsid w:val="003924CB"/>
    <w:rsid w:val="003A0BE3"/>
    <w:rsid w:val="003A702B"/>
    <w:rsid w:val="003B6842"/>
    <w:rsid w:val="003C3CB6"/>
    <w:rsid w:val="003C7A17"/>
    <w:rsid w:val="003E12BD"/>
    <w:rsid w:val="0040089F"/>
    <w:rsid w:val="00421707"/>
    <w:rsid w:val="00424C85"/>
    <w:rsid w:val="004360FE"/>
    <w:rsid w:val="00451972"/>
    <w:rsid w:val="00461C38"/>
    <w:rsid w:val="0046287B"/>
    <w:rsid w:val="0046497A"/>
    <w:rsid w:val="00475AC4"/>
    <w:rsid w:val="00475D42"/>
    <w:rsid w:val="00476AB1"/>
    <w:rsid w:val="0049598C"/>
    <w:rsid w:val="004A00E5"/>
    <w:rsid w:val="004B06BF"/>
    <w:rsid w:val="004B1D31"/>
    <w:rsid w:val="004B521F"/>
    <w:rsid w:val="004D59AC"/>
    <w:rsid w:val="004E072A"/>
    <w:rsid w:val="005166B4"/>
    <w:rsid w:val="00522944"/>
    <w:rsid w:val="00522B2C"/>
    <w:rsid w:val="00524932"/>
    <w:rsid w:val="00527D4C"/>
    <w:rsid w:val="00532A9C"/>
    <w:rsid w:val="005403F2"/>
    <w:rsid w:val="005425F9"/>
    <w:rsid w:val="00557231"/>
    <w:rsid w:val="00561E70"/>
    <w:rsid w:val="00570301"/>
    <w:rsid w:val="00572701"/>
    <w:rsid w:val="005A0EA9"/>
    <w:rsid w:val="005A3960"/>
    <w:rsid w:val="005D354A"/>
    <w:rsid w:val="005D70DF"/>
    <w:rsid w:val="005E330E"/>
    <w:rsid w:val="005F02B9"/>
    <w:rsid w:val="00604433"/>
    <w:rsid w:val="006046B0"/>
    <w:rsid w:val="00614263"/>
    <w:rsid w:val="00615F54"/>
    <w:rsid w:val="00617CCB"/>
    <w:rsid w:val="0062131C"/>
    <w:rsid w:val="00627F4D"/>
    <w:rsid w:val="00636D2F"/>
    <w:rsid w:val="00655542"/>
    <w:rsid w:val="00656935"/>
    <w:rsid w:val="00681834"/>
    <w:rsid w:val="00682448"/>
    <w:rsid w:val="006A2DE2"/>
    <w:rsid w:val="006A36FA"/>
    <w:rsid w:val="006B1555"/>
    <w:rsid w:val="006B288A"/>
    <w:rsid w:val="006B3A3C"/>
    <w:rsid w:val="006C4D45"/>
    <w:rsid w:val="006C7406"/>
    <w:rsid w:val="006D468C"/>
    <w:rsid w:val="006D4771"/>
    <w:rsid w:val="006D4C52"/>
    <w:rsid w:val="006F0BC1"/>
    <w:rsid w:val="006F2A4F"/>
    <w:rsid w:val="006F3FF5"/>
    <w:rsid w:val="00705406"/>
    <w:rsid w:val="007066F4"/>
    <w:rsid w:val="0071289A"/>
    <w:rsid w:val="0071420E"/>
    <w:rsid w:val="007157AE"/>
    <w:rsid w:val="0071631E"/>
    <w:rsid w:val="00726C75"/>
    <w:rsid w:val="00726DC4"/>
    <w:rsid w:val="00727C60"/>
    <w:rsid w:val="00734A52"/>
    <w:rsid w:val="007464FB"/>
    <w:rsid w:val="00751CAC"/>
    <w:rsid w:val="00752AEF"/>
    <w:rsid w:val="00755051"/>
    <w:rsid w:val="0076152F"/>
    <w:rsid w:val="00776142"/>
    <w:rsid w:val="007862B0"/>
    <w:rsid w:val="007873C3"/>
    <w:rsid w:val="00796DA7"/>
    <w:rsid w:val="007A241D"/>
    <w:rsid w:val="007A3490"/>
    <w:rsid w:val="007B048A"/>
    <w:rsid w:val="007B7FFC"/>
    <w:rsid w:val="007C66F8"/>
    <w:rsid w:val="007D15BC"/>
    <w:rsid w:val="007D3318"/>
    <w:rsid w:val="007E55DF"/>
    <w:rsid w:val="007F3F96"/>
    <w:rsid w:val="007F64B9"/>
    <w:rsid w:val="0080084B"/>
    <w:rsid w:val="008057FE"/>
    <w:rsid w:val="00811414"/>
    <w:rsid w:val="008134A3"/>
    <w:rsid w:val="00815541"/>
    <w:rsid w:val="00815E33"/>
    <w:rsid w:val="00821A9B"/>
    <w:rsid w:val="008256C9"/>
    <w:rsid w:val="008311B8"/>
    <w:rsid w:val="00840314"/>
    <w:rsid w:val="00840A5A"/>
    <w:rsid w:val="00843B63"/>
    <w:rsid w:val="00844138"/>
    <w:rsid w:val="00844DCF"/>
    <w:rsid w:val="008549A6"/>
    <w:rsid w:val="0086692E"/>
    <w:rsid w:val="0088343D"/>
    <w:rsid w:val="008A65E7"/>
    <w:rsid w:val="008B1637"/>
    <w:rsid w:val="008D08CD"/>
    <w:rsid w:val="008D7589"/>
    <w:rsid w:val="008F60CC"/>
    <w:rsid w:val="0091167E"/>
    <w:rsid w:val="00923BF0"/>
    <w:rsid w:val="00924108"/>
    <w:rsid w:val="0092691B"/>
    <w:rsid w:val="009414BA"/>
    <w:rsid w:val="0094755C"/>
    <w:rsid w:val="009602DA"/>
    <w:rsid w:val="00983679"/>
    <w:rsid w:val="00994396"/>
    <w:rsid w:val="00995827"/>
    <w:rsid w:val="009A130B"/>
    <w:rsid w:val="009A4956"/>
    <w:rsid w:val="009A6569"/>
    <w:rsid w:val="009B166D"/>
    <w:rsid w:val="009C45F8"/>
    <w:rsid w:val="009E7352"/>
    <w:rsid w:val="009F3640"/>
    <w:rsid w:val="00A0374B"/>
    <w:rsid w:val="00A13196"/>
    <w:rsid w:val="00A1729F"/>
    <w:rsid w:val="00A40B6D"/>
    <w:rsid w:val="00A50992"/>
    <w:rsid w:val="00A53653"/>
    <w:rsid w:val="00A5486F"/>
    <w:rsid w:val="00A720EB"/>
    <w:rsid w:val="00A735E9"/>
    <w:rsid w:val="00A7564C"/>
    <w:rsid w:val="00A80D88"/>
    <w:rsid w:val="00A87176"/>
    <w:rsid w:val="00A95EE3"/>
    <w:rsid w:val="00AB1C9E"/>
    <w:rsid w:val="00AB2CD7"/>
    <w:rsid w:val="00AB43E8"/>
    <w:rsid w:val="00AB650E"/>
    <w:rsid w:val="00AB753B"/>
    <w:rsid w:val="00AC25F5"/>
    <w:rsid w:val="00AC4FAC"/>
    <w:rsid w:val="00AC7B68"/>
    <w:rsid w:val="00AE00A7"/>
    <w:rsid w:val="00AE143E"/>
    <w:rsid w:val="00AE5131"/>
    <w:rsid w:val="00AF7BEE"/>
    <w:rsid w:val="00B02A22"/>
    <w:rsid w:val="00B03AE3"/>
    <w:rsid w:val="00B11D28"/>
    <w:rsid w:val="00B166B1"/>
    <w:rsid w:val="00B212BA"/>
    <w:rsid w:val="00B35BCE"/>
    <w:rsid w:val="00B36E4D"/>
    <w:rsid w:val="00B4085D"/>
    <w:rsid w:val="00B45B36"/>
    <w:rsid w:val="00B472DB"/>
    <w:rsid w:val="00B5213C"/>
    <w:rsid w:val="00B65608"/>
    <w:rsid w:val="00B6633D"/>
    <w:rsid w:val="00B67E8A"/>
    <w:rsid w:val="00B7297F"/>
    <w:rsid w:val="00B73AC3"/>
    <w:rsid w:val="00B833D6"/>
    <w:rsid w:val="00B90FBA"/>
    <w:rsid w:val="00BA2095"/>
    <w:rsid w:val="00BC04F0"/>
    <w:rsid w:val="00BC2D27"/>
    <w:rsid w:val="00BC735A"/>
    <w:rsid w:val="00BD5845"/>
    <w:rsid w:val="00BE023A"/>
    <w:rsid w:val="00BE078C"/>
    <w:rsid w:val="00BE1D95"/>
    <w:rsid w:val="00BF321A"/>
    <w:rsid w:val="00BF6781"/>
    <w:rsid w:val="00BF7504"/>
    <w:rsid w:val="00C07A66"/>
    <w:rsid w:val="00C2570C"/>
    <w:rsid w:val="00C34F15"/>
    <w:rsid w:val="00C478C7"/>
    <w:rsid w:val="00CD3951"/>
    <w:rsid w:val="00CD5E15"/>
    <w:rsid w:val="00CD7A55"/>
    <w:rsid w:val="00CE1E35"/>
    <w:rsid w:val="00CE67E0"/>
    <w:rsid w:val="00CE70F3"/>
    <w:rsid w:val="00D042D0"/>
    <w:rsid w:val="00D21C62"/>
    <w:rsid w:val="00D2224A"/>
    <w:rsid w:val="00D222C1"/>
    <w:rsid w:val="00D31038"/>
    <w:rsid w:val="00D32D5B"/>
    <w:rsid w:val="00D35D02"/>
    <w:rsid w:val="00D47241"/>
    <w:rsid w:val="00D47933"/>
    <w:rsid w:val="00D50D0C"/>
    <w:rsid w:val="00D54375"/>
    <w:rsid w:val="00D61C23"/>
    <w:rsid w:val="00D628C7"/>
    <w:rsid w:val="00D81AC5"/>
    <w:rsid w:val="00D846F4"/>
    <w:rsid w:val="00D9463D"/>
    <w:rsid w:val="00D9767F"/>
    <w:rsid w:val="00DA6E9A"/>
    <w:rsid w:val="00DB1763"/>
    <w:rsid w:val="00DB3F84"/>
    <w:rsid w:val="00DB6C08"/>
    <w:rsid w:val="00DB73ED"/>
    <w:rsid w:val="00DC0747"/>
    <w:rsid w:val="00DC5058"/>
    <w:rsid w:val="00DD14F3"/>
    <w:rsid w:val="00DE3AE7"/>
    <w:rsid w:val="00DF473F"/>
    <w:rsid w:val="00DF4C23"/>
    <w:rsid w:val="00DF53D2"/>
    <w:rsid w:val="00DF5929"/>
    <w:rsid w:val="00E04E75"/>
    <w:rsid w:val="00E1257F"/>
    <w:rsid w:val="00E209C6"/>
    <w:rsid w:val="00E21381"/>
    <w:rsid w:val="00E403D4"/>
    <w:rsid w:val="00E53F6B"/>
    <w:rsid w:val="00E63529"/>
    <w:rsid w:val="00E674FC"/>
    <w:rsid w:val="00E74073"/>
    <w:rsid w:val="00E7416B"/>
    <w:rsid w:val="00E7628C"/>
    <w:rsid w:val="00E86242"/>
    <w:rsid w:val="00E86348"/>
    <w:rsid w:val="00EA2AF0"/>
    <w:rsid w:val="00EA4038"/>
    <w:rsid w:val="00EA674D"/>
    <w:rsid w:val="00EA67FB"/>
    <w:rsid w:val="00EB00C5"/>
    <w:rsid w:val="00EB27E9"/>
    <w:rsid w:val="00EC11A6"/>
    <w:rsid w:val="00EC1BCB"/>
    <w:rsid w:val="00EC5A0D"/>
    <w:rsid w:val="00EC7DAC"/>
    <w:rsid w:val="00EE1468"/>
    <w:rsid w:val="00EE73A5"/>
    <w:rsid w:val="00EE7543"/>
    <w:rsid w:val="00F0132A"/>
    <w:rsid w:val="00F07234"/>
    <w:rsid w:val="00F1591C"/>
    <w:rsid w:val="00F227BB"/>
    <w:rsid w:val="00F300BF"/>
    <w:rsid w:val="00F43F79"/>
    <w:rsid w:val="00F504FD"/>
    <w:rsid w:val="00F67602"/>
    <w:rsid w:val="00F748DA"/>
    <w:rsid w:val="00F81B63"/>
    <w:rsid w:val="00F87200"/>
    <w:rsid w:val="00F931DE"/>
    <w:rsid w:val="00FC6B9B"/>
    <w:rsid w:val="00FE5FA5"/>
    <w:rsid w:val="00FF0CCB"/>
    <w:rsid w:val="00FF371E"/>
    <w:rsid w:val="5ED55A53"/>
    <w:rsid w:val="7182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BC913"/>
  <w15:docId w15:val="{0439CC15-1382-A840-9575-32B032B9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6-51">
    <w:name w:val="清单表 6 彩色 - 着色 51"/>
    <w:basedOn w:val="a1"/>
    <w:uiPriority w:val="51"/>
    <w:rPr>
      <w:color w:val="2E74B5" w:themeColor="accent5" w:themeShade="BF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1">
    <w:name w:val="修订1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paragraph" w:styleId="a8">
    <w:name w:val="Revision"/>
    <w:hidden/>
    <w:uiPriority w:val="99"/>
    <w:semiHidden/>
    <w:rsid w:val="00DF5929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DE34D8-ED83-7947-BF14-D8BB84D90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ang Dong-Xin</cp:lastModifiedBy>
  <cp:revision>3</cp:revision>
  <dcterms:created xsi:type="dcterms:W3CDTF">2024-10-14T16:13:00Z</dcterms:created>
  <dcterms:modified xsi:type="dcterms:W3CDTF">2024-10-14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86A78843CD8402BBD03C23A7A2D0067_12</vt:lpwstr>
  </property>
</Properties>
</file>